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1F8DF" w14:textId="65DADB9B" w:rsidR="004D2F4B" w:rsidRDefault="00197020" w:rsidP="00DB16B1">
      <w:pPr>
        <w:spacing w:line="480" w:lineRule="auto"/>
        <w:rPr>
          <w:rFonts w:ascii="Times New Roman" w:eastAsia="ＤＦＰ太丸ゴシック体" w:hAnsi="Times New Roman" w:cs="Times New Roman"/>
          <w:b/>
        </w:rPr>
      </w:pPr>
      <w:bookmarkStart w:id="0" w:name="_GoBack"/>
      <w:bookmarkEnd w:id="0"/>
      <w:r w:rsidRPr="00CC6352">
        <w:rPr>
          <w:rFonts w:ascii="Times New Roman" w:eastAsia="ＤＦＰ太丸ゴシック体" w:hAnsi="Times New Roman" w:cs="Times New Roman"/>
          <w:b/>
        </w:rPr>
        <w:t>Supplement</w:t>
      </w:r>
      <w:r w:rsidR="00CC6352">
        <w:rPr>
          <w:rFonts w:ascii="Times New Roman" w:eastAsia="ＤＦＰ太丸ゴシック体" w:hAnsi="Times New Roman" w:cs="Times New Roman"/>
          <w:b/>
        </w:rPr>
        <w:t xml:space="preserve">ary Table </w:t>
      </w:r>
      <w:r w:rsidR="00514A74">
        <w:rPr>
          <w:rFonts w:ascii="Times New Roman" w:eastAsia="ＤＦＰ太丸ゴシック体" w:hAnsi="Times New Roman" w:cs="Times New Roman"/>
          <w:b/>
        </w:rPr>
        <w:t>S</w:t>
      </w:r>
      <w:r w:rsidR="00CC6352">
        <w:rPr>
          <w:rFonts w:ascii="Times New Roman" w:eastAsia="ＤＦＰ太丸ゴシック体" w:hAnsi="Times New Roman" w:cs="Times New Roman"/>
          <w:b/>
        </w:rPr>
        <w:t xml:space="preserve">3. The voxel compositions of </w:t>
      </w:r>
      <w:r w:rsidRPr="00CC6352">
        <w:rPr>
          <w:rFonts w:ascii="Times New Roman" w:eastAsia="ＤＦＰ太丸ゴシック体" w:hAnsi="Times New Roman" w:cs="Times New Roman"/>
          <w:b/>
        </w:rPr>
        <w:t>CSF</w:t>
      </w:r>
      <w:r w:rsidR="00CC6352">
        <w:rPr>
          <w:rFonts w:ascii="Times New Roman" w:eastAsia="ＤＦＰ太丸ゴシック体" w:hAnsi="Times New Roman" w:cs="Times New Roman"/>
          <w:b/>
        </w:rPr>
        <w:t xml:space="preserve"> in the medial prefrontal cortex and amygdala.</w:t>
      </w:r>
    </w:p>
    <w:p w14:paraId="4E79FAEA" w14:textId="77777777" w:rsidR="00CC6352" w:rsidRPr="00CC6352" w:rsidRDefault="00CC6352" w:rsidP="00DB16B1">
      <w:pPr>
        <w:spacing w:line="480" w:lineRule="auto"/>
        <w:rPr>
          <w:rFonts w:ascii="Times New Roman" w:eastAsia="ＤＦＰ太丸ゴシック体" w:hAnsi="Times New Roman" w:cs="Times New Roman"/>
          <w:b/>
        </w:rPr>
      </w:pPr>
    </w:p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2660"/>
        <w:gridCol w:w="2173"/>
        <w:gridCol w:w="1938"/>
        <w:gridCol w:w="2174"/>
      </w:tblGrid>
      <w:tr w:rsidR="004D2F4B" w:rsidRPr="004D2F4B" w14:paraId="3260F812" w14:textId="77777777" w:rsidTr="00CC6352">
        <w:trPr>
          <w:trHeight w:val="680"/>
        </w:trPr>
        <w:tc>
          <w:tcPr>
            <w:tcW w:w="2660" w:type="dxa"/>
          </w:tcPr>
          <w:p w14:paraId="3E65785A" w14:textId="77777777" w:rsidR="004D2F4B" w:rsidRPr="004D2F4B" w:rsidRDefault="00263268" w:rsidP="004D2F4B">
            <w:pPr>
              <w:ind w:rightChars="-188" w:right="-45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D2F4B" w:rsidRPr="004D2F4B">
              <w:rPr>
                <w:rFonts w:ascii="Times New Roman" w:hAnsi="Times New Roman" w:cs="Times New Roman"/>
              </w:rPr>
              <w:t>edial prefrontal cortex</w:t>
            </w:r>
          </w:p>
        </w:tc>
        <w:tc>
          <w:tcPr>
            <w:tcW w:w="2173" w:type="dxa"/>
          </w:tcPr>
          <w:p w14:paraId="55C6D967" w14:textId="095B58F2" w:rsidR="004D2F4B" w:rsidRPr="004D2F4B" w:rsidRDefault="00CC6352" w:rsidP="004D2F4B">
            <w:pPr>
              <w:ind w:rightChars="-130" w:right="-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SD</w:t>
            </w:r>
            <w:r w:rsidR="004D2F4B" w:rsidRPr="004D2F4B">
              <w:rPr>
                <w:rFonts w:ascii="Times New Roman" w:hAnsi="Times New Roman" w:cs="Times New Roman"/>
              </w:rPr>
              <w:t xml:space="preserve"> control</w:t>
            </w:r>
          </w:p>
          <w:p w14:paraId="488F33E9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1938" w:type="dxa"/>
          </w:tcPr>
          <w:p w14:paraId="38C75646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ASD</w:t>
            </w:r>
          </w:p>
          <w:p w14:paraId="52459318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5228ED7D" w14:textId="5D9BD66F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E85869">
              <w:rPr>
                <w:rFonts w:ascii="Times New Roman" w:hAnsi="Times New Roman" w:cs="Times New Roman"/>
                <w:i/>
              </w:rPr>
              <w:t>p</w:t>
            </w:r>
            <w:r w:rsidR="00E85869">
              <w:rPr>
                <w:rFonts w:ascii="Times New Roman" w:hAnsi="Times New Roman" w:cs="Times New Roman"/>
                <w:i/>
              </w:rPr>
              <w:t>-</w:t>
            </w:r>
            <w:r w:rsidRPr="004D2F4B">
              <w:rPr>
                <w:rFonts w:ascii="Times New Roman" w:hAnsi="Times New Roman" w:cs="Times New Roman"/>
              </w:rPr>
              <w:t>values</w:t>
            </w:r>
          </w:p>
          <w:p w14:paraId="072BB239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uncorrected)</w:t>
            </w:r>
          </w:p>
        </w:tc>
      </w:tr>
      <w:tr w:rsidR="004D2F4B" w:rsidRPr="004D2F4B" w14:paraId="5F36D4AE" w14:textId="77777777" w:rsidTr="004D2F4B">
        <w:trPr>
          <w:trHeight w:val="552"/>
        </w:trPr>
        <w:tc>
          <w:tcPr>
            <w:tcW w:w="2660" w:type="dxa"/>
          </w:tcPr>
          <w:p w14:paraId="4D198954" w14:textId="6E1129AB" w:rsidR="004D2F4B" w:rsidRPr="004D2F4B" w:rsidRDefault="001970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173" w:type="dxa"/>
          </w:tcPr>
          <w:p w14:paraId="2E45D757" w14:textId="3EC81B57" w:rsidR="00197F16" w:rsidRDefault="001970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 ± 2.24</w:t>
            </w:r>
            <w:r w:rsidR="00197F16">
              <w:rPr>
                <w:rFonts w:ascii="Times New Roman" w:hAnsi="Times New Roman" w:cs="Times New Roman"/>
              </w:rPr>
              <w:t xml:space="preserve"> </w:t>
            </w:r>
          </w:p>
          <w:p w14:paraId="67B63D98" w14:textId="0A4EAE01" w:rsidR="004D2F4B" w:rsidRPr="004D2F4B" w:rsidRDefault="004D2F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777328" w14:textId="7B24B013" w:rsidR="004D2F4B" w:rsidRDefault="001970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 ± 3.46</w:t>
            </w:r>
          </w:p>
          <w:p w14:paraId="5565E781" w14:textId="551E88EE" w:rsidR="00A07047" w:rsidRPr="004D2F4B" w:rsidRDefault="00A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416F204C" w14:textId="627DA04C" w:rsidR="004D2F4B" w:rsidRPr="004D2F4B" w:rsidRDefault="00AD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</w:tr>
    </w:tbl>
    <w:p w14:paraId="7F6A727B" w14:textId="77777777" w:rsidR="004D2F4B" w:rsidRDefault="004D2F4B"/>
    <w:p w14:paraId="31B6DEBB" w14:textId="77777777" w:rsidR="00263268" w:rsidRDefault="00263268"/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2660"/>
        <w:gridCol w:w="2173"/>
        <w:gridCol w:w="1938"/>
        <w:gridCol w:w="2174"/>
      </w:tblGrid>
      <w:tr w:rsidR="00263268" w:rsidRPr="004D2F4B" w14:paraId="1AEA04D3" w14:textId="77777777" w:rsidTr="00CC6352">
        <w:trPr>
          <w:trHeight w:val="680"/>
        </w:trPr>
        <w:tc>
          <w:tcPr>
            <w:tcW w:w="2660" w:type="dxa"/>
          </w:tcPr>
          <w:p w14:paraId="4F8B8420" w14:textId="77777777" w:rsidR="00263268" w:rsidRPr="0081473C" w:rsidRDefault="00263268" w:rsidP="00197F16">
            <w:pPr>
              <w:ind w:rightChars="-188" w:right="-451"/>
              <w:rPr>
                <w:rFonts w:ascii="Times New Roman" w:hAnsi="Times New Roman" w:cs="Times New Roman"/>
              </w:rPr>
            </w:pPr>
            <w:r w:rsidRPr="0081473C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2173" w:type="dxa"/>
          </w:tcPr>
          <w:p w14:paraId="36589173" w14:textId="7F18AE39" w:rsidR="00263268" w:rsidRPr="004D2F4B" w:rsidRDefault="00CC6352" w:rsidP="00197F16">
            <w:pPr>
              <w:ind w:rightChars="-130" w:right="-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SD</w:t>
            </w:r>
            <w:r w:rsidR="00263268" w:rsidRPr="004D2F4B">
              <w:rPr>
                <w:rFonts w:ascii="Times New Roman" w:hAnsi="Times New Roman" w:cs="Times New Roman"/>
              </w:rPr>
              <w:t xml:space="preserve"> control</w:t>
            </w:r>
          </w:p>
          <w:p w14:paraId="7ED0A9BD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1938" w:type="dxa"/>
          </w:tcPr>
          <w:p w14:paraId="260CA402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ASD</w:t>
            </w:r>
          </w:p>
          <w:p w14:paraId="4DFCAD61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7194351B" w14:textId="0C1428BA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E85869">
              <w:rPr>
                <w:rFonts w:ascii="Times New Roman" w:hAnsi="Times New Roman" w:cs="Times New Roman"/>
                <w:i/>
              </w:rPr>
              <w:t>p</w:t>
            </w:r>
            <w:r w:rsidR="00E85869">
              <w:rPr>
                <w:rFonts w:ascii="Times New Roman" w:hAnsi="Times New Roman" w:cs="Times New Roman"/>
                <w:i/>
              </w:rPr>
              <w:t>-</w:t>
            </w:r>
            <w:r w:rsidRPr="004D2F4B">
              <w:rPr>
                <w:rFonts w:ascii="Times New Roman" w:hAnsi="Times New Roman" w:cs="Times New Roman"/>
              </w:rPr>
              <w:t>values</w:t>
            </w:r>
          </w:p>
          <w:p w14:paraId="5DC648F7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uncorrected)</w:t>
            </w:r>
          </w:p>
        </w:tc>
      </w:tr>
      <w:tr w:rsidR="00263268" w:rsidRPr="004D2F4B" w14:paraId="2B5D77EC" w14:textId="77777777" w:rsidTr="00197F16">
        <w:trPr>
          <w:trHeight w:val="552"/>
        </w:trPr>
        <w:tc>
          <w:tcPr>
            <w:tcW w:w="2660" w:type="dxa"/>
          </w:tcPr>
          <w:p w14:paraId="1EC7C502" w14:textId="6B982BA3" w:rsidR="00263268" w:rsidRPr="004D2F4B" w:rsidRDefault="00AD1FC1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173" w:type="dxa"/>
          </w:tcPr>
          <w:p w14:paraId="10947DE9" w14:textId="5273C693" w:rsidR="00263268" w:rsidRDefault="00AD1FC1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 ± 1.56</w:t>
            </w:r>
          </w:p>
          <w:p w14:paraId="70DD9399" w14:textId="32B88576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63DB015" w14:textId="22256C57" w:rsidR="00263268" w:rsidRDefault="00AD1FC1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 ± 1.42</w:t>
            </w:r>
          </w:p>
          <w:p w14:paraId="7F74456C" w14:textId="0014F14D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2A982F5B" w14:textId="733FFEFB" w:rsidR="00263268" w:rsidRPr="004D2F4B" w:rsidRDefault="00AD1FC1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</w:tr>
    </w:tbl>
    <w:p w14:paraId="1A932D0C" w14:textId="77777777" w:rsidR="00DB16B1" w:rsidRDefault="00DB16B1" w:rsidP="00DB16B1">
      <w:pPr>
        <w:spacing w:line="480" w:lineRule="auto"/>
        <w:rPr>
          <w:rFonts w:ascii="Times New Roman" w:hAnsi="Times New Roman" w:cs="Times New Roman"/>
        </w:rPr>
      </w:pPr>
    </w:p>
    <w:p w14:paraId="4E6B3BF2" w14:textId="2EC4C971" w:rsidR="00DB16B1" w:rsidRDefault="00CC6352" w:rsidP="00DB16B1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eta</w:t>
      </w:r>
      <w:proofErr w:type="spellEnd"/>
      <w:r>
        <w:rPr>
          <w:rFonts w:ascii="Times New Roman" w:hAnsi="Times New Roman" w:cs="Times New Roman"/>
        </w:rPr>
        <w:t xml:space="preserve"> are means ± SD.</w:t>
      </w:r>
    </w:p>
    <w:p w14:paraId="4E70C1E7" w14:textId="7626947F" w:rsidR="00CC6352" w:rsidRDefault="00CC6352" w:rsidP="00DB16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SF, cerebrospinal fluid</w:t>
      </w:r>
      <w:r w:rsidR="00A87D08">
        <w:rPr>
          <w:rFonts w:ascii="Times New Roman" w:hAnsi="Times New Roman" w:cs="Times New Roman"/>
        </w:rPr>
        <w:t>.</w:t>
      </w:r>
    </w:p>
    <w:p w14:paraId="02E79FDD" w14:textId="77777777" w:rsidR="00DB16B1" w:rsidRPr="00DB16B1" w:rsidRDefault="00DB16B1" w:rsidP="00DB16B1">
      <w:pPr>
        <w:spacing w:line="480" w:lineRule="auto"/>
        <w:rPr>
          <w:rFonts w:ascii="Times New Roman" w:hAnsi="Times New Roman" w:cs="Times New Roman"/>
        </w:rPr>
      </w:pPr>
    </w:p>
    <w:sectPr w:rsidR="00DB16B1" w:rsidRPr="00DB16B1" w:rsidSect="001939B4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ＤＦＰ太丸ゴシック体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4B"/>
    <w:rsid w:val="00090B7E"/>
    <w:rsid w:val="001939B4"/>
    <w:rsid w:val="00197020"/>
    <w:rsid w:val="00197F16"/>
    <w:rsid w:val="00263268"/>
    <w:rsid w:val="002F02EB"/>
    <w:rsid w:val="004D2F4B"/>
    <w:rsid w:val="00514A74"/>
    <w:rsid w:val="006C33F3"/>
    <w:rsid w:val="0081473C"/>
    <w:rsid w:val="00A07047"/>
    <w:rsid w:val="00A73314"/>
    <w:rsid w:val="00A87D08"/>
    <w:rsid w:val="00AD1FC1"/>
    <w:rsid w:val="00B007EF"/>
    <w:rsid w:val="00B352A4"/>
    <w:rsid w:val="00C05747"/>
    <w:rsid w:val="00CC6352"/>
    <w:rsid w:val="00D77123"/>
    <w:rsid w:val="00DB16B1"/>
    <w:rsid w:val="00E85869"/>
    <w:rsid w:val="00F1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859967"/>
  <w14:defaultImageDpi w14:val="300"/>
  <w15:docId w15:val="{08B3267C-C077-412D-91A7-6BEBF601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014D4C-2B59-4E9C-93DB-796516A17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yama Yukihiko</dc:creator>
  <cp:keywords/>
  <dc:description/>
  <cp:lastModifiedBy>Neviya Dhayalan</cp:lastModifiedBy>
  <cp:revision>2</cp:revision>
  <cp:lastPrinted>2020-10-12T09:23:00Z</cp:lastPrinted>
  <dcterms:created xsi:type="dcterms:W3CDTF">2022-10-07T11:15:00Z</dcterms:created>
  <dcterms:modified xsi:type="dcterms:W3CDTF">2022-10-07T11:15:00Z</dcterms:modified>
</cp:coreProperties>
</file>